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firstLine="720"/>
        <w:rPr>
          <w:sz w:val="20"/>
          <w:lang w:val="fr-FR"/>
        </w:rPr>
      </w:pPr>
      <w:r>
        <w:rPr>
          <w:sz w:val="20"/>
          <w:lang w:val="fr-FR"/>
        </w:rPr>
        <w:t>C4</w:t>
        <w:tab/>
        <w:tab/>
        <w:t>C5</w:t>
        <w:tab/>
        <w:tab/>
        <w:t>C6</w:t>
        <w:tab/>
        <w:tab/>
        <w:t>C7</w:t>
        <w:tab/>
        <w:tab/>
        <w:t>L2</w:t>
        <w:tab/>
        <w:tab/>
        <w:t>L3</w:t>
        <w:tab/>
        <w:tab/>
        <w:t>L4</w:t>
        <w:tab/>
        <w:tab/>
        <w:t>L5</w:t>
        <w:tab/>
        <w:tab/>
        <w:t>S1</w:t>
      </w:r>
    </w:p>
    <w:p>
      <w:pPr>
        <w:pStyle w:val="Normal"/>
        <w:ind w:left="720" w:firstLine="720"/>
        <w:rPr>
          <w:sz w:val="20"/>
          <w:lang w:val="fr-FR"/>
        </w:rPr>
      </w:pPr>
      <w:r>
        <w:rPr>
          <w:sz w:val="20"/>
          <w:lang w:val="fr-FR"/>
        </w:rPr>
        <w:t>________________________________________________________________________________________________________________________________</w:t>
      </w:r>
    </w:p>
    <w:p>
      <w:pPr>
        <w:pStyle w:val="Normal"/>
        <w:rPr>
          <w:sz w:val="20"/>
          <w:lang w:val="fr-FR"/>
        </w:rPr>
      </w:pPr>
      <w:r>
        <w:rPr>
          <w:sz w:val="20"/>
          <w:lang w:val="fr-FR"/>
        </w:rPr>
        <w:t>Dermatome</w:t>
        <w:tab/>
      </w:r>
    </w:p>
    <w:p>
      <w:pPr>
        <w:pStyle w:val="Normal"/>
        <w:rPr>
          <w:sz w:val="20"/>
          <w:lang w:val="fr-FR"/>
        </w:rPr>
      </w:pPr>
      <w:r>
        <w:rPr>
          <w:sz w:val="20"/>
          <w:lang w:val="fr-FR"/>
        </w:rPr>
      </w:r>
    </w:p>
    <w:p>
      <w:pPr>
        <w:pStyle w:val="Normal"/>
        <w:rPr>
          <w:sz w:val="20"/>
          <w:lang w:val="fr-FR"/>
        </w:rPr>
      </w:pPr>
      <w:r>
        <w:rPr>
          <w:sz w:val="20"/>
          <w:lang w:val="fr-FR"/>
        </w:rPr>
        <w:t>Se</w:t>
        <w:tab/>
        <w:tab/>
        <w:t>0.60</w:t>
        <w:tab/>
        <w:tab/>
        <w:t>0.25</w:t>
        <w:tab/>
        <w:tab/>
        <w:t>0.35</w:t>
        <w:tab/>
        <w:tab/>
        <w:t>0.32</w:t>
        <w:tab/>
        <w:tab/>
        <w:t>0.40</w:t>
        <w:tab/>
        <w:tab/>
        <w:t>0.31</w:t>
        <w:tab/>
        <w:tab/>
        <w:t>0.29</w:t>
        <w:tab/>
        <w:tab/>
        <w:t>0.16</w:t>
        <w:tab/>
        <w:tab/>
        <w:t>0.65</w:t>
      </w:r>
    </w:p>
    <w:p>
      <w:pPr>
        <w:pStyle w:val="Normal"/>
        <w:rPr>
          <w:sz w:val="20"/>
          <w:lang w:val="fr-FR"/>
        </w:rPr>
      </w:pPr>
      <w:r>
        <w:rPr>
          <w:sz w:val="20"/>
          <w:lang w:val="fr-FR"/>
        </w:rPr>
        <w:t>(95% CI)</w:t>
        <w:tab/>
        <w:t>(0.15, 0.95)</w:t>
        <w:tab/>
        <w:t>(0.055, 0.57)</w:t>
        <w:tab/>
        <w:t>(0.21, 0.52)</w:t>
        <w:tab/>
        <w:t>(0.18, 0.50)</w:t>
        <w:tab/>
        <w:t>(0.053, 0.85)</w:t>
        <w:tab/>
        <w:t>(0.091, 0.61)</w:t>
        <w:tab/>
        <w:t>(0.13, 0.49)</w:t>
        <w:tab/>
        <w:t>(0.073, 0.30)</w:t>
        <w:tab/>
        <w:t>(0.48, 0.80)</w:t>
      </w:r>
    </w:p>
    <w:p>
      <w:pPr>
        <w:pStyle w:val="Normal"/>
        <w:rPr>
          <w:sz w:val="20"/>
          <w:lang w:val="fr-FR"/>
        </w:rPr>
      </w:pPr>
      <w:r>
        <w:rPr>
          <w:sz w:val="20"/>
          <w:lang w:val="fr-FR"/>
        </w:rPr>
        <w:t>Sp</w:t>
        <w:tab/>
        <w:tab/>
        <w:t>0.72</w:t>
        <w:tab/>
        <w:tab/>
        <w:t>0.69</w:t>
        <w:tab/>
        <w:tab/>
        <w:t>0.77</w:t>
        <w:tab/>
        <w:tab/>
        <w:t>0.72</w:t>
        <w:tab/>
        <w:tab/>
        <w:t>0.64</w:t>
        <w:tab/>
        <w:tab/>
        <w:t>0.63</w:t>
        <w:tab/>
        <w:tab/>
        <w:t>0.61</w:t>
        <w:tab/>
        <w:tab/>
        <w:t>0.46</w:t>
        <w:tab/>
        <w:tab/>
        <w:t>0.80</w:t>
      </w:r>
    </w:p>
    <w:p>
      <w:pPr>
        <w:pStyle w:val="Normal"/>
        <w:rPr>
          <w:sz w:val="20"/>
          <w:lang w:val="fr-FR"/>
        </w:rPr>
      </w:pPr>
      <w:r>
        <w:rPr>
          <w:sz w:val="20"/>
          <w:lang w:val="fr-FR"/>
        </w:rPr>
        <w:t>(95% CI)</w:t>
        <w:tab/>
        <w:t>(0.59, 0.83)</w:t>
        <w:tab/>
        <w:t>(0.55, 0.81)</w:t>
        <w:tab/>
        <w:t>(0.56, 0.91)</w:t>
        <w:tab/>
        <w:t>(0.53, 0.87)</w:t>
        <w:tab/>
        <w:t>(0.54, 0.74)</w:t>
        <w:tab/>
        <w:t>(0.53, 0.73)</w:t>
        <w:tab/>
        <w:t>(0.49, 0.72)</w:t>
        <w:tab/>
        <w:t>(0.33, 0.60)</w:t>
        <w:tab/>
        <w:t>(0.69, 0.89)</w:t>
      </w:r>
    </w:p>
    <w:p>
      <w:pPr>
        <w:pStyle w:val="Normal"/>
        <w:rPr>
          <w:sz w:val="20"/>
          <w:lang w:val="fr-FR"/>
        </w:rPr>
      </w:pPr>
      <w:r>
        <w:rPr>
          <w:sz w:val="20"/>
          <w:lang w:val="fr-FR"/>
        </w:rPr>
      </w:r>
    </w:p>
    <w:p>
      <w:pPr>
        <w:pStyle w:val="Normal"/>
        <w:rPr>
          <w:sz w:val="20"/>
          <w:lang w:val="fr-FR"/>
        </w:rPr>
      </w:pPr>
      <w:r>
        <w:rPr>
          <w:sz w:val="20"/>
          <w:lang w:val="fr-FR"/>
        </w:rPr>
        <w:t>Burning pain</w:t>
      </w:r>
    </w:p>
    <w:p>
      <w:pPr>
        <w:pStyle w:val="Normal"/>
        <w:rPr>
          <w:sz w:val="20"/>
          <w:lang w:val="fr-FR"/>
        </w:rPr>
      </w:pPr>
      <w:r>
        <w:rPr>
          <w:sz w:val="20"/>
          <w:lang w:val="fr-FR"/>
        </w:rPr>
      </w:r>
    </w:p>
    <w:p>
      <w:pPr>
        <w:pStyle w:val="Normal"/>
        <w:rPr>
          <w:sz w:val="20"/>
          <w:lang w:val="fr-FR"/>
        </w:rPr>
      </w:pPr>
      <w:r>
        <w:rPr>
          <w:sz w:val="20"/>
          <w:lang w:val="fr-FR"/>
        </w:rPr>
        <w:t>Se</w:t>
        <w:tab/>
        <w:tab/>
        <w:t>0.40</w:t>
        <w:tab/>
        <w:tab/>
        <w:t>0.083</w:t>
        <w:tab/>
        <w:tab/>
        <w:t>0.079</w:t>
        <w:tab/>
        <w:tab/>
        <w:t>0.00</w:t>
        <w:tab/>
        <w:tab/>
        <w:t>0.40</w:t>
        <w:tab/>
        <w:tab/>
        <w:t>0.15</w:t>
        <w:tab/>
        <w:tab/>
        <w:t>0.25</w:t>
        <w:tab/>
        <w:tab/>
        <w:t>0.18</w:t>
        <w:tab/>
        <w:tab/>
        <w:t>0.08</w:t>
      </w:r>
    </w:p>
    <w:p>
      <w:pPr>
        <w:pStyle w:val="Normal"/>
        <w:rPr>
          <w:sz w:val="20"/>
          <w:lang w:val="fr-FR"/>
        </w:rPr>
      </w:pPr>
      <w:r>
        <w:rPr>
          <w:sz w:val="20"/>
          <w:lang w:val="fr-FR"/>
        </w:rPr>
        <w:t>(95% CI)</w:t>
        <w:tab/>
        <w:t>(0.053, 0.85)</w:t>
        <w:tab/>
        <w:t>(0.002, 0.38)</w:t>
        <w:tab/>
        <w:t>(0.016, 0.21)</w:t>
        <w:tab/>
        <w:t>(0.00, 0.097)</w:t>
        <w:tab/>
        <w:t>(0.053, 0.85)</w:t>
        <w:tab/>
        <w:t>(0.019, 0.46)</w:t>
        <w:tab/>
        <w:t>(0.11, 0.45)</w:t>
        <w:tab/>
        <w:t>(0.088, 0.32)</w:t>
        <w:tab/>
        <w:t>(0.017, 0.22)</w:t>
      </w:r>
    </w:p>
    <w:p>
      <w:pPr>
        <w:pStyle w:val="Normal"/>
        <w:rPr>
          <w:sz w:val="20"/>
          <w:lang w:val="fr-FR"/>
        </w:rPr>
      </w:pPr>
      <w:r>
        <w:rPr>
          <w:sz w:val="20"/>
          <w:lang w:val="fr-FR"/>
        </w:rPr>
        <w:t>Sp</w:t>
        <w:tab/>
        <w:tab/>
        <w:t>0.98</w:t>
        <w:tab/>
        <w:tab/>
        <w:t>0.96</w:t>
        <w:tab/>
        <w:tab/>
        <w:t>1.0</w:t>
        <w:tab/>
        <w:tab/>
        <w:t>0.89</w:t>
        <w:tab/>
        <w:tab/>
        <w:t>0.90</w:t>
        <w:tab/>
        <w:tab/>
        <w:t>0.90</w:t>
        <w:tab/>
        <w:tab/>
        <w:t>0.93</w:t>
        <w:tab/>
        <w:tab/>
        <w:t>0.94</w:t>
        <w:tab/>
        <w:tab/>
        <w:t>0.86</w:t>
      </w:r>
    </w:p>
    <w:p>
      <w:pPr>
        <w:pStyle w:val="Normal"/>
        <w:rPr>
          <w:sz w:val="20"/>
          <w:lang w:val="fr-FR"/>
        </w:rPr>
      </w:pPr>
      <w:r>
        <w:rPr>
          <w:sz w:val="20"/>
          <w:lang w:val="fr-FR"/>
        </w:rPr>
        <w:t>(95% CI)</w:t>
        <w:tab/>
        <w:t>(0.91, 0.99)</w:t>
        <w:tab/>
        <w:t>(0.87, 0.99)</w:t>
        <w:tab/>
        <w:t>(0.86, 1.0)</w:t>
        <w:tab/>
        <w:t>(0.71, 0.98)</w:t>
        <w:tab/>
        <w:t>(0.82, 0.95)</w:t>
        <w:tab/>
        <w:t>(0.81, 0.95)</w:t>
        <w:tab/>
        <w:t>(0.85, 0.98)</w:t>
        <w:tab/>
        <w:t>(0.85, 0.99)</w:t>
        <w:tab/>
        <w:t>(0.76, 0.94)</w:t>
      </w:r>
    </w:p>
    <w:p>
      <w:pPr>
        <w:pStyle w:val="Normal"/>
        <w:rPr>
          <w:sz w:val="20"/>
          <w:lang w:val="fr-FR"/>
        </w:rPr>
      </w:pPr>
      <w:r>
        <w:rPr>
          <w:sz w:val="20"/>
          <w:lang w:val="fr-FR"/>
        </w:rPr>
      </w:r>
    </w:p>
    <w:p>
      <w:pPr>
        <w:pStyle w:val="Normal"/>
        <w:rPr>
          <w:sz w:val="20"/>
          <w:lang w:val="fr-FR"/>
        </w:rPr>
      </w:pPr>
      <w:r>
        <w:rPr>
          <w:sz w:val="20"/>
          <w:lang w:val="fr-FR"/>
        </w:rPr>
        <w:t>Ache</w:t>
      </w:r>
    </w:p>
    <w:p>
      <w:pPr>
        <w:pStyle w:val="Normal"/>
        <w:rPr>
          <w:sz w:val="20"/>
          <w:lang w:val="fr-FR"/>
        </w:rPr>
      </w:pPr>
      <w:r>
        <w:rPr>
          <w:sz w:val="20"/>
          <w:lang w:val="fr-FR"/>
        </w:rPr>
      </w:r>
    </w:p>
    <w:p>
      <w:pPr>
        <w:pStyle w:val="Normal"/>
        <w:rPr>
          <w:sz w:val="20"/>
          <w:lang w:val="fr-FR"/>
        </w:rPr>
      </w:pPr>
      <w:r>
        <w:rPr>
          <w:sz w:val="20"/>
          <w:lang w:val="fr-FR"/>
        </w:rPr>
        <w:t>Se</w:t>
        <w:tab/>
        <w:tab/>
        <w:t>0.60</w:t>
        <w:tab/>
        <w:tab/>
        <w:t>0.50</w:t>
        <w:tab/>
        <w:tab/>
        <w:t>0.63</w:t>
        <w:tab/>
        <w:tab/>
        <w:t>0.69</w:t>
        <w:tab/>
        <w:tab/>
        <w:t>0.40</w:t>
        <w:tab/>
        <w:tab/>
        <w:t>0.54</w:t>
        <w:tab/>
        <w:tab/>
        <w:t>0.61</w:t>
        <w:tab/>
        <w:tab/>
        <w:t>0.55</w:t>
        <w:tab/>
        <w:tab/>
        <w:t>0.41</w:t>
      </w:r>
    </w:p>
    <w:p>
      <w:pPr>
        <w:pStyle w:val="Normal"/>
        <w:rPr>
          <w:sz w:val="20"/>
          <w:lang w:val="fr-FR"/>
        </w:rPr>
      </w:pPr>
      <w:r>
        <w:rPr>
          <w:sz w:val="20"/>
          <w:lang w:val="fr-FR"/>
        </w:rPr>
        <w:t>(95% CI)</w:t>
        <w:tab/>
        <w:t>(0.15, 0.95)</w:t>
        <w:tab/>
        <w:t>(0.21, 0.79)</w:t>
        <w:tab/>
        <w:t>(0.46, 0.78)</w:t>
        <w:tab/>
        <w:t>(0.52, 0.84)</w:t>
        <w:tab/>
        <w:t>(0.053, 0.85)</w:t>
        <w:tab/>
        <w:t>(0.25, 0.81)</w:t>
        <w:tab/>
        <w:t>(0.41, 0.79)</w:t>
        <w:tab/>
        <w:t>(0.40, 0.69)</w:t>
        <w:tab/>
        <w:t>(0.25, 0.58)</w:t>
      </w:r>
    </w:p>
    <w:p>
      <w:pPr>
        <w:pStyle w:val="Normal"/>
        <w:rPr>
          <w:sz w:val="20"/>
          <w:lang w:val="fr-FR"/>
        </w:rPr>
      </w:pPr>
      <w:r>
        <w:rPr>
          <w:sz w:val="20"/>
          <w:lang w:val="fr-FR"/>
        </w:rPr>
        <w:t>Sp</w:t>
        <w:tab/>
        <w:tab/>
        <w:t>0.36</w:t>
        <w:tab/>
        <w:tab/>
        <w:t>0.33</w:t>
        <w:tab/>
        <w:tab/>
        <w:t>0.36</w:t>
        <w:tab/>
        <w:tab/>
        <w:t>0.44</w:t>
        <w:tab/>
        <w:tab/>
        <w:t>0.47</w:t>
        <w:tab/>
        <w:tab/>
        <w:t>0.48</w:t>
        <w:tab/>
        <w:tab/>
        <w:t>0.51</w:t>
        <w:tab/>
        <w:tab/>
        <w:t>0.50</w:t>
        <w:tab/>
        <w:tab/>
        <w:t>0.41</w:t>
      </w:r>
    </w:p>
    <w:p>
      <w:pPr>
        <w:pStyle w:val="Normal"/>
        <w:rPr/>
      </w:pPr>
      <w:r>
        <w:rPr>
          <w:sz w:val="20"/>
          <w:lang w:val="fr-FR"/>
        </w:rPr>
        <w:t>(95% CI)</w:t>
        <w:tab/>
        <w:t>(0.24, 0.50)</w:t>
        <w:tab/>
        <w:t>(0.21, 0.48)</w:t>
        <w:tab/>
        <w:t>(0.18, 0.58)</w:t>
        <w:tab/>
        <w:t>(0.26, 0.64)</w:t>
        <w:tab/>
        <w:t>(0.37, 0.57)</w:t>
        <w:tab/>
        <w:t>(0.37, 0.59)</w:t>
        <w:tab/>
        <w:t>(0.39, 0.62)</w:t>
        <w:tab/>
        <w:t>(0.36, 0.64)</w:t>
        <w:tab/>
        <w:t>(0.29, 0.54)</w:t>
      </w:r>
    </w:p>
    <w:p>
      <w:pPr>
        <w:pStyle w:val="Normal"/>
        <w:rPr>
          <w:sz w:val="20"/>
          <w:lang w:val="fr-FR"/>
        </w:rPr>
      </w:pPr>
      <w:r>
        <w:rPr>
          <w:sz w:val="20"/>
          <w:lang w:val="fr-FR"/>
        </w:rPr>
      </w:r>
    </w:p>
    <w:p>
      <w:pPr>
        <w:pStyle w:val="Normal"/>
        <w:rPr>
          <w:sz w:val="20"/>
          <w:lang w:val="fr-FR"/>
        </w:rPr>
      </w:pPr>
      <w:r>
        <w:rPr>
          <w:sz w:val="20"/>
          <w:lang w:val="fr-FR"/>
        </w:rPr>
        <w:t>Sharp pain</w:t>
      </w:r>
    </w:p>
    <w:p>
      <w:pPr>
        <w:pStyle w:val="Normal"/>
        <w:rPr>
          <w:sz w:val="20"/>
          <w:lang w:val="fr-FR"/>
        </w:rPr>
      </w:pPr>
      <w:r>
        <w:rPr>
          <w:sz w:val="20"/>
          <w:lang w:val="fr-FR"/>
        </w:rPr>
      </w:r>
    </w:p>
    <w:p>
      <w:pPr>
        <w:pStyle w:val="Normal"/>
        <w:rPr>
          <w:sz w:val="20"/>
          <w:lang w:val="fr-FR"/>
        </w:rPr>
      </w:pPr>
      <w:r>
        <w:rPr>
          <w:sz w:val="20"/>
          <w:lang w:val="fr-FR"/>
        </w:rPr>
        <w:t>Se</w:t>
        <w:tab/>
        <w:tab/>
        <w:t>0.40</w:t>
        <w:tab/>
        <w:tab/>
        <w:t>0.50</w:t>
        <w:tab/>
        <w:tab/>
        <w:t>0.42</w:t>
        <w:tab/>
        <w:tab/>
        <w:t>0.33</w:t>
        <w:tab/>
        <w:tab/>
        <w:t>0.40</w:t>
        <w:tab/>
        <w:tab/>
        <w:t>0.31</w:t>
        <w:tab/>
        <w:tab/>
        <w:t>0.29</w:t>
        <w:tab/>
        <w:tab/>
        <w:t>0.39</w:t>
        <w:tab/>
        <w:tab/>
        <w:t>0.49</w:t>
      </w:r>
    </w:p>
    <w:p>
      <w:pPr>
        <w:pStyle w:val="Normal"/>
        <w:rPr>
          <w:sz w:val="20"/>
          <w:lang w:val="fr-FR"/>
        </w:rPr>
      </w:pPr>
      <w:r>
        <w:rPr>
          <w:sz w:val="20"/>
          <w:lang w:val="fr-FR"/>
        </w:rPr>
        <w:t>(95% CI)</w:t>
        <w:tab/>
        <w:t>(0.053, 0.85)</w:t>
        <w:tab/>
        <w:t>(0.21, 0.79)</w:t>
        <w:tab/>
        <w:t>(0.26, 0.59)</w:t>
        <w:tab/>
        <w:t>(0.19, 0.51)</w:t>
        <w:tab/>
        <w:t>(0.053, 0.85)</w:t>
        <w:tab/>
        <w:t>(0.091, 0.61)</w:t>
        <w:tab/>
        <w:t>(0.13, 0.49)</w:t>
        <w:tab/>
        <w:t>(0.25, 0.54)</w:t>
        <w:tab/>
        <w:t>(0.32, 0.66)</w:t>
      </w:r>
    </w:p>
    <w:p>
      <w:pPr>
        <w:pStyle w:val="Normal"/>
        <w:rPr>
          <w:sz w:val="20"/>
          <w:lang w:val="fr-FR"/>
        </w:rPr>
      </w:pPr>
      <w:r>
        <w:rPr>
          <w:sz w:val="20"/>
          <w:lang w:val="fr-FR"/>
        </w:rPr>
        <w:t>Sp</w:t>
        <w:tab/>
        <w:tab/>
        <w:t>0.59</w:t>
        <w:tab/>
        <w:tab/>
        <w:t>0.61</w:t>
        <w:tab/>
        <w:tab/>
        <w:t>0.60</w:t>
        <w:tab/>
        <w:tab/>
        <w:t>0.48</w:t>
        <w:tab/>
        <w:tab/>
        <w:t>0.56</w:t>
        <w:tab/>
        <w:tab/>
        <w:t>0.54</w:t>
        <w:tab/>
        <w:tab/>
        <w:t>0.51</w:t>
        <w:tab/>
        <w:tab/>
        <w:t>0.52</w:t>
        <w:tab/>
        <w:tab/>
        <w:t>0.59</w:t>
      </w:r>
    </w:p>
    <w:p>
      <w:pPr>
        <w:pStyle w:val="Normal"/>
        <w:rPr>
          <w:sz w:val="20"/>
          <w:lang w:val="fr-FR"/>
        </w:rPr>
      </w:pPr>
      <w:r>
        <w:rPr>
          <w:sz w:val="20"/>
          <w:lang w:val="fr-FR"/>
        </w:rPr>
        <w:t>(95% CI)</w:t>
        <w:tab/>
        <w:t>(0.45, 0.71)</w:t>
        <w:tab/>
        <w:t>(0.46, 0.74)</w:t>
        <w:tab/>
        <w:t>(0.39, 0.79)</w:t>
        <w:tab/>
        <w:t>(0.29, 0.68)</w:t>
        <w:tab/>
        <w:t>(0.46, 0.66)</w:t>
        <w:tab/>
        <w:t>(0.44, 0.65)</w:t>
        <w:tab/>
        <w:t>(0.39, 0.62)</w:t>
        <w:tab/>
        <w:t>(0.38, 0.66)</w:t>
        <w:tab/>
        <w:t>(0.46, 0.71)</w:t>
      </w:r>
    </w:p>
    <w:p>
      <w:pPr>
        <w:pStyle w:val="Normal"/>
        <w:rPr>
          <w:sz w:val="20"/>
          <w:lang w:val="fr-FR"/>
        </w:rPr>
      </w:pPr>
      <w:r>
        <w:rPr>
          <w:sz w:val="20"/>
          <w:lang w:val="fr-FR"/>
        </w:rPr>
      </w:r>
    </w:p>
    <w:p>
      <w:pPr>
        <w:pStyle w:val="Normal"/>
        <w:rPr>
          <w:sz w:val="20"/>
          <w:lang w:val="fr-FR"/>
        </w:rPr>
      </w:pPr>
      <w:r>
        <w:rPr>
          <w:sz w:val="20"/>
          <w:lang w:val="fr-FR"/>
        </w:rPr>
        <w:t>Scapular pain</w:t>
      </w:r>
    </w:p>
    <w:p>
      <w:pPr>
        <w:pStyle w:val="Normal"/>
        <w:rPr/>
      </w:pPr>
      <w:r>
        <w:rPr>
          <w:sz w:val="20"/>
          <w:lang w:val="fr-FR"/>
        </w:rPr>
        <w:t>Se</w:t>
        <w:tab/>
        <w:tab/>
        <w:t>0.40</w:t>
        <w:tab/>
        <w:tab/>
        <w:t>0.50</w:t>
        <w:tab/>
        <w:tab/>
        <w:t>0.46</w:t>
        <w:tab/>
        <w:tab/>
        <w:t>0.56</w:t>
      </w:r>
    </w:p>
    <w:p>
      <w:pPr>
        <w:pStyle w:val="Normal"/>
        <w:rPr>
          <w:sz w:val="20"/>
          <w:lang w:val="fr-FR"/>
        </w:rPr>
      </w:pPr>
      <w:r>
        <w:rPr>
          <w:sz w:val="20"/>
          <w:lang w:val="fr-FR"/>
        </w:rPr>
        <w:t>(95% CI)</w:t>
        <w:tab/>
        <w:t>(0.053, 0.85)</w:t>
        <w:tab/>
        <w:t>(0.21, 0.79)</w:t>
        <w:tab/>
        <w:t>(0.30, 0.63)</w:t>
        <w:tab/>
        <w:t>(0.38, 0.72)</w:t>
      </w:r>
    </w:p>
    <w:p>
      <w:pPr>
        <w:pStyle w:val="Normal"/>
        <w:rPr/>
      </w:pPr>
      <w:r>
        <w:rPr>
          <w:sz w:val="20"/>
          <w:lang w:val="fr-FR"/>
        </w:rPr>
        <w:t>Sp</w:t>
        <w:tab/>
        <w:tab/>
        <w:t>0.48</w:t>
        <w:tab/>
        <w:tab/>
      </w:r>
      <w:r>
        <w:rPr>
          <w:sz w:val="20"/>
          <w:lang w:val="es-MX"/>
        </w:rPr>
        <w:t>0.48</w:t>
        <w:tab/>
        <w:tab/>
        <w:t>0.40</w:t>
        <w:tab/>
        <w:tab/>
        <w:t>0.54</w:t>
      </w:r>
    </w:p>
    <w:p>
      <w:pPr>
        <w:pStyle w:val="Normal"/>
        <w:rPr>
          <w:sz w:val="20"/>
          <w:lang w:val="es-MX"/>
        </w:rPr>
      </w:pPr>
      <w:r>
        <w:rPr>
          <w:sz w:val="20"/>
          <w:lang w:val="es-MX"/>
        </w:rPr>
        <w:t>(95% CI)</w:t>
        <w:tab/>
        <w:t>(0.34, 0.61)</w:t>
        <w:tab/>
        <w:t>(0.34, 0.62)</w:t>
        <w:tab/>
        <w:t>(0.21, 0.61)</w:t>
        <w:tab/>
        <w:t>(0.34, 0.73)</w:t>
      </w:r>
    </w:p>
    <w:p>
      <w:pPr>
        <w:pStyle w:val="Normal"/>
        <w:rPr>
          <w:sz w:val="20"/>
          <w:lang w:val="es-MX"/>
        </w:rPr>
      </w:pPr>
      <w:r>
        <w:rPr>
          <w:sz w:val="20"/>
          <w:lang w:val="es-MX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720" w:right="720" w:gutter="0" w:header="72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1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Murphy DR, et al.  Radicular Pain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4T15:43:00Z</dcterms:created>
  <dc:creator>Donald Murphy</dc:creator>
  <dc:description/>
  <cp:keywords/>
  <dc:language>en-US</dc:language>
  <cp:lastModifiedBy>Donald Murphy</cp:lastModifiedBy>
  <dcterms:modified xsi:type="dcterms:W3CDTF">2009-09-14T15:44:00Z</dcterms:modified>
  <cp:revision>1</cp:revision>
  <dc:subject/>
  <dc:title/>
</cp:coreProperties>
</file>